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1C138" w14:textId="4B500CCB" w:rsidR="00F554D7" w:rsidRPr="00B85A84" w:rsidRDefault="00F554D7" w:rsidP="00F554D7"/>
    <w:tbl>
      <w:tblPr>
        <w:tblW w:w="9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360"/>
        <w:gridCol w:w="2970"/>
        <w:gridCol w:w="3420"/>
      </w:tblGrid>
      <w:tr w:rsidR="00F554D7" w:rsidRPr="00B85A84" w14:paraId="51E260C5" w14:textId="77777777" w:rsidTr="00104945">
        <w:trPr>
          <w:trHeight w:val="13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9E6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E6B5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E3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9CFD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302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514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2675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F554D7" w:rsidRPr="00B85A84" w14:paraId="3914B335" w14:textId="77777777" w:rsidTr="00104945">
        <w:trPr>
          <w:trHeight w:val="27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574E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B1-J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D413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B10BA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hodobacteraceae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893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naerolineaceae</w:t>
            </w:r>
            <w:proofErr w:type="spellEnd"/>
          </w:p>
        </w:tc>
      </w:tr>
      <w:tr w:rsidR="00F554D7" w:rsidRPr="00B85A84" w14:paraId="5AD98309" w14:textId="77777777" w:rsidTr="00104945">
        <w:trPr>
          <w:trHeight w:val="402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BB7A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opumi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Nitrosopumilus</w:t>
            </w:r>
            <w:proofErr w:type="spellEnd"/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020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3651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87E7E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sulfobacteraceae</w:t>
            </w:r>
            <w:proofErr w:type="spellEnd"/>
          </w:p>
        </w:tc>
      </w:tr>
      <w:tr w:rsidR="00F554D7" w:rsidRPr="00B85A84" w14:paraId="093536BA" w14:textId="77777777" w:rsidTr="00104945">
        <w:trPr>
          <w:trHeight w:val="25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D33F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22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9161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5F8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Ulvibacter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46E3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4572-13</w:t>
            </w:r>
          </w:p>
        </w:tc>
      </w:tr>
      <w:tr w:rsidR="00F554D7" w:rsidRPr="00B85A84" w14:paraId="3FB59C3C" w14:textId="77777777" w:rsidTr="00104945">
        <w:trPr>
          <w:trHeight w:val="27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14341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opumi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DEB9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46EB9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aprospi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 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8B21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naerolineaceae</w:t>
            </w:r>
            <w:proofErr w:type="spellEnd"/>
          </w:p>
        </w:tc>
      </w:tr>
      <w:tr w:rsidR="00F554D7" w:rsidRPr="00B85A84" w14:paraId="79DFC1F7" w14:textId="77777777" w:rsidTr="00104945">
        <w:trPr>
          <w:trHeight w:val="25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78F4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Thermoanaerobacu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; Subgroup 10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F61D8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5BE8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B53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acteroidetes BD2-2</w:t>
            </w:r>
          </w:p>
        </w:tc>
      </w:tr>
      <w:tr w:rsidR="00F554D7" w:rsidRPr="00B85A84" w14:paraId="07048129" w14:textId="77777777" w:rsidTr="00104945">
        <w:trPr>
          <w:trHeight w:val="13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10968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lphaproteobacteria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2AB2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DD9BB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Lutibacter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A27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athyarchaeota</w:t>
            </w:r>
            <w:proofErr w:type="spellEnd"/>
          </w:p>
        </w:tc>
      </w:tr>
      <w:tr w:rsidR="00F554D7" w:rsidRPr="00B85A84" w14:paraId="3B11D039" w14:textId="77777777" w:rsidTr="00104945">
        <w:trPr>
          <w:trHeight w:val="557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BBD29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14:paraId="52F4C1B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Incert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edis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91C1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7938B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Maribacter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418A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D2-11 terrestrial group </w:t>
            </w:r>
          </w:p>
        </w:tc>
      </w:tr>
      <w:tr w:rsidR="00F554D7" w:rsidRPr="00B85A84" w14:paraId="6C2E0470" w14:textId="77777777" w:rsidTr="00104945">
        <w:trPr>
          <w:trHeight w:val="54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DFE9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Kiloniel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9F3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45825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S11-12 marine group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5D8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sulfobacte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Desulfococcus</w:t>
            </w:r>
            <w:proofErr w:type="spellEnd"/>
          </w:p>
        </w:tc>
      </w:tr>
      <w:tr w:rsidR="00F554D7" w:rsidRPr="00B85A84" w14:paraId="6A12E4BD" w14:textId="77777777" w:rsidTr="00104945">
        <w:trPr>
          <w:trHeight w:val="27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D301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Woese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;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Woeseia</w:t>
            </w:r>
            <w:proofErr w:type="spellEnd"/>
            <w:proofErr w:type="gramEnd"/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A3E9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0F497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Thiotrich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Cocleimonas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3F96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sulfobulbaceae</w:t>
            </w:r>
            <w:proofErr w:type="spellEnd"/>
          </w:p>
        </w:tc>
      </w:tr>
      <w:tr w:rsidR="00F554D7" w:rsidRPr="00B85A84" w14:paraId="01268E5D" w14:textId="77777777" w:rsidTr="00104945">
        <w:trPr>
          <w:trHeight w:val="222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E131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ococc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;</w:t>
            </w: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AqS</w:t>
            </w:r>
            <w:proofErr w:type="gramEnd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EE01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80668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Thiovu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Sulfurimonas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AB03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HOS-HE36</w:t>
            </w:r>
          </w:p>
        </w:tc>
      </w:tr>
      <w:tr w:rsidR="00F554D7" w:rsidRPr="00B85A84" w14:paraId="054EA068" w14:textId="77777777" w:rsidTr="00104945">
        <w:trPr>
          <w:trHeight w:val="54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04699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AR324 clade</w:t>
            </w:r>
          </w:p>
          <w:p w14:paraId="3A1139FE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(Marine group B)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AA57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423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known Family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Marinicella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0C5A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BR1031</w:t>
            </w:r>
          </w:p>
        </w:tc>
      </w:tr>
      <w:tr w:rsidR="00F554D7" w:rsidRPr="00B85A84" w14:paraId="43C69A7A" w14:textId="77777777" w:rsidTr="00104945">
        <w:trPr>
          <w:trHeight w:val="28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C62B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21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4C5E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8EF3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D984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chekmanbacteria</w:t>
            </w:r>
            <w:proofErr w:type="spellEnd"/>
          </w:p>
        </w:tc>
      </w:tr>
      <w:tr w:rsidR="00F554D7" w:rsidRPr="00B85A84" w14:paraId="1F306C8B" w14:textId="77777777" w:rsidTr="00104945">
        <w:trPr>
          <w:trHeight w:val="28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1223F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Latescibacteria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BA24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698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lteromonadaceae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8E8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WCHB1-41</w:t>
            </w:r>
          </w:p>
        </w:tc>
      </w:tr>
      <w:tr w:rsidR="00F554D7" w:rsidRPr="00B85A84" w14:paraId="362AAE13" w14:textId="77777777" w:rsidTr="00104945">
        <w:trPr>
          <w:trHeight w:val="27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0DD6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Magnetospi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96D4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2795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naeroline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4CC3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71CA26B" w14:textId="77777777" w:rsidTr="00104945">
        <w:trPr>
          <w:trHeight w:val="303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4D7CF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pi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;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pira</w:t>
            </w:r>
            <w:proofErr w:type="spellEnd"/>
            <w:proofErr w:type="gramEnd"/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EFE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C14C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urkhold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Polaromonas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5697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4344602" w14:textId="77777777" w:rsidTr="00104945">
        <w:trPr>
          <w:trHeight w:val="28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FE40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OM190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C7FE5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33E6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lostridiales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959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06DDF23" w14:textId="77777777" w:rsidTr="00104945">
        <w:trPr>
          <w:trHeight w:val="54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876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AUC43f marine benthic group 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C671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C72F7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olwell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346B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13163CD" w14:textId="77777777" w:rsidTr="00104945">
        <w:trPr>
          <w:trHeight w:val="28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FBB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63F3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39D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rocinitomicaceae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B8F3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387A1E7" w14:textId="77777777" w:rsidTr="00104945">
        <w:trPr>
          <w:trHeight w:val="286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EAC6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9 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7D74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E16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sulfobulb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572F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</w:tbl>
    <w:p w14:paraId="455AFBA7" w14:textId="59079BE4" w:rsidR="00F554D7" w:rsidRDefault="00F554D7" w:rsidP="00F554D7">
      <w:pPr>
        <w:rPr>
          <w:rFonts w:eastAsia="Times New Roman" w:cs="Times New Roman"/>
        </w:rPr>
      </w:pPr>
    </w:p>
    <w:p w14:paraId="13F452FF" w14:textId="1F20B9F6" w:rsidR="00B26DA1" w:rsidRDefault="00B26DA1" w:rsidP="00F554D7">
      <w:pPr>
        <w:rPr>
          <w:rFonts w:eastAsia="Times New Roman" w:cs="Times New Roman"/>
        </w:rPr>
      </w:pPr>
    </w:p>
    <w:p w14:paraId="458AC41F" w14:textId="77777777" w:rsidR="00B26DA1" w:rsidRPr="00B85A84" w:rsidRDefault="00B26DA1" w:rsidP="00F554D7">
      <w:pPr>
        <w:rPr>
          <w:rFonts w:eastAsia="Times New Roman" w:cs="Times New Roman"/>
        </w:rPr>
      </w:pPr>
    </w:p>
    <w:tbl>
      <w:tblPr>
        <w:tblW w:w="9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3"/>
        <w:gridCol w:w="517"/>
        <w:gridCol w:w="4026"/>
        <w:gridCol w:w="564"/>
      </w:tblGrid>
      <w:tr w:rsidR="00F554D7" w:rsidRPr="00B85A84" w14:paraId="00EB1001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9E6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4FC4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</w:rPr>
              <w:lastRenderedPageBreak/>
              <w:t>A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E3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E012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E660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514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9507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</w:rPr>
              <w:t>D</w:t>
            </w:r>
          </w:p>
        </w:tc>
      </w:tr>
      <w:tr w:rsidR="00F554D7" w:rsidRPr="00B85A84" w14:paraId="24FF1A3F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19D6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acteriap2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0444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7034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sulfuromonadales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64F5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DAAAD2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EA199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yclobacteriaceae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A6C1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0507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EPR3968-O8a-Bc78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CD1D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6E2A4D35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068CF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KI89A clade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1B248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128E9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Arcticiflavibacter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B215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1BA3798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0E53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S08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6254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1EF4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Gaetbulibacter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4B395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189765AC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386B3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AR202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381F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E44E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Maritimimonas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595F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66EF1BA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446C3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BD2-11 terrestrial group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B611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5B7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Muriicola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C94A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18C72297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C5579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hloroflexi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  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7C1D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37E5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Methylophi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Methylotenera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29C68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831998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6C868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hycisphae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; Urania-1B-19 marine sediment group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3178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B209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incolaceae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D11D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592D8207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AB92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26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D547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D865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Nitrosococc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Cm1-2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8554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E88F021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22793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adabacteriales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514D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095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hodobacte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oseobacter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clade NAC11-7 lineage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80F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D2B6C0E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0FEBF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EPR3968-O8a-Bc78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9E0A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BEC2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ubritale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Persicirhabdus</w:t>
            </w:r>
            <w:proofErr w:type="spellEnd"/>
            <w:proofErr w:type="gram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EDE8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964264D" w14:textId="77777777" w:rsidTr="00104945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49E7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JG30-KF-CM66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8DD4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E267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phingomonadaceae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6811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7CA69FE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E3FFA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Kiloniellaceae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911C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C668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pirochaetaceae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EB2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03CF9D67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10BAB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MBNT1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9632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CCA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pirosom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Taeseokella</w:t>
            </w:r>
            <w:proofErr w:type="spellEnd"/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1C5D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BCD075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393B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la3 lineage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E6AD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5B537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5C32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F735201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495A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lanctomycete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DFD1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3AE9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D3F5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8003FF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DDE1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hodobacteraceae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CBC4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050B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5D45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1086DD5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19959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hodothermaceae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4F04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1D07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6F4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0341CE97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A593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aprospiraceae</w:t>
            </w:r>
            <w:proofErr w:type="spell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CC4A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2283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EB4F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6E61BB85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F1C53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calindu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Scalindua</w:t>
            </w:r>
            <w:proofErr w:type="spellEnd"/>
            <w:proofErr w:type="gramEnd"/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E48B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481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E59A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D8AA23E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3E08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neathiel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AT-s3-44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903E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716C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2693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00944F7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00C3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TK17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0352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2964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E1E8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1759891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1A1C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VadinHA49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7446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670A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BAA9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2F1593FA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F533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67-14 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8F8C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EEE3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4C36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D78932F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A7EC" w14:textId="77777777" w:rsidR="00F554D7" w:rsidRPr="00B85A84" w:rsidRDefault="00F554D7" w:rsidP="00104945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AT-s2-59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FB3B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A887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0F52" w14:textId="77777777" w:rsidR="00F554D7" w:rsidRPr="00B85A84" w:rsidRDefault="00F554D7" w:rsidP="00104945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</w:tbl>
    <w:p w14:paraId="55B3361C" w14:textId="77777777" w:rsidR="00F554D7" w:rsidRPr="00B85A84" w:rsidRDefault="00F554D7" w:rsidP="00F554D7">
      <w:pPr>
        <w:spacing w:after="240"/>
        <w:rPr>
          <w:rFonts w:eastAsia="Times New Roman" w:cs="Times New Roman"/>
          <w:sz w:val="21"/>
          <w:szCs w:val="21"/>
        </w:rPr>
      </w:pP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9"/>
        <w:gridCol w:w="1701"/>
        <w:gridCol w:w="1710"/>
        <w:gridCol w:w="1890"/>
      </w:tblGrid>
      <w:tr w:rsidR="00F554D7" w:rsidRPr="00B85A84" w14:paraId="16E706DE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9E6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A75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E3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8B6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B5C2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514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B9E5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</w:tr>
      <w:tr w:rsidR="00F554D7" w:rsidRPr="00B85A84" w14:paraId="7DCE5F0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2527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8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0CF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BB6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1E798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F2055B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5AD8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CCM11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FF7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45F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5CF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64FC24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2CA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DEV007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5D6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143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226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F30B910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D10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Eel-36e1D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500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2AF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C47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488D17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889D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Flavobacteri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D77B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77E0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A43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54A6CCF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88E2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Gemmatimonadacea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1885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85138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7C2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67D8ED6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1E471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KD4-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58C2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FA557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6D245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1BAA2E5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D858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KF-JG30-B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95BF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9381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8C64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2317791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831FD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Kiloniell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Limibacillu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2880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A766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F87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659DE707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4F86C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Latescibacteracea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B4617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CA7C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CC1A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527E6193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DCC5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OM182 cla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5A9E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F2C5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54114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F1183A3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21EEA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9X2b3D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8E10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DCA9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114A3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34B0193B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3D69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Phycisphaeracea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B1DB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EDEC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2D99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4B4831F8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AD52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Rhizobiales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Incert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edis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B85A8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Anderseniell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A082B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82A3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9777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6885BA8B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E3F7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andaracinacea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351A5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1BC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59BC5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EDF8C04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2488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olibacteraceae</w:t>
            </w:r>
            <w:proofErr w:type="spellEnd"/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(Subgroup 3)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446D2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DA48F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B34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1F528B6A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B79A0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Subgroup 7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5D8D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CE1FC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662A1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F4EBCC5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B1B94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TRA3-20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DCDD6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E791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91670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554D7" w:rsidRPr="00B85A84" w14:paraId="7BB08DEA" w14:textId="77777777" w:rsidTr="0010494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CDBF6" w14:textId="77777777" w:rsidR="00F554D7" w:rsidRPr="00B85A84" w:rsidRDefault="00F554D7" w:rsidP="00104945">
            <w:pPr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eastAsia="Times New Roman" w:cs="Times New Roman"/>
                <w:color w:val="000000"/>
                <w:sz w:val="21"/>
                <w:szCs w:val="21"/>
              </w:rPr>
              <w:t>UBA10353 marine group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F32B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D28D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F41EA" w14:textId="77777777" w:rsidR="00F554D7" w:rsidRPr="00B85A84" w:rsidRDefault="00F554D7" w:rsidP="0010494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85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</w:tbl>
    <w:p w14:paraId="032FC2D5" w14:textId="77777777" w:rsidR="00954259" w:rsidRDefault="00954259"/>
    <w:sectPr w:rsidR="00954259" w:rsidSect="00D42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D7"/>
    <w:rsid w:val="00954259"/>
    <w:rsid w:val="00B26DA1"/>
    <w:rsid w:val="00D42435"/>
    <w:rsid w:val="00F5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9773A"/>
  <w15:chartTrackingRefBased/>
  <w15:docId w15:val="{1A91C849-330A-FF4B-8239-2D2A60FF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D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4D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4D7"/>
    <w:rPr>
      <w:rFonts w:ascii="Times New Roman" w:hAnsi="Times New Roman" w:cs="Times New Roman"/>
      <w:sz w:val="18"/>
      <w:szCs w:val="18"/>
    </w:rPr>
  </w:style>
  <w:style w:type="paragraph" w:customStyle="1" w:styleId="Figure">
    <w:name w:val="Figure"/>
    <w:basedOn w:val="Normal"/>
    <w:qFormat/>
    <w:rsid w:val="00F554D7"/>
    <w:rPr>
      <w:rFonts w:eastAsia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Walker</dc:creator>
  <cp:keywords/>
  <dc:description/>
  <cp:lastModifiedBy>Alexis Walker</cp:lastModifiedBy>
  <cp:revision>2</cp:revision>
  <dcterms:created xsi:type="dcterms:W3CDTF">2020-07-07T00:30:00Z</dcterms:created>
  <dcterms:modified xsi:type="dcterms:W3CDTF">2020-12-18T00:30:00Z</dcterms:modified>
</cp:coreProperties>
</file>